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A5B14" w14:textId="77777777" w:rsidR="00F22B38" w:rsidRPr="009A536F" w:rsidRDefault="00F22B38" w:rsidP="00F22B38">
      <w:pPr>
        <w:rPr>
          <w:rFonts w:ascii="Arial" w:hAnsi="Arial" w:cs="Arial"/>
          <w:sz w:val="22"/>
          <w:szCs w:val="22"/>
          <w:lang w:val="en-US"/>
        </w:rPr>
      </w:pPr>
      <w:r w:rsidRPr="009F16CA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34952DF6" wp14:editId="5A11112E">
            <wp:extent cx="3592592" cy="393970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20240825_figures-07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474"/>
                    <a:stretch/>
                  </pic:blipFill>
                  <pic:spPr bwMode="auto">
                    <a:xfrm>
                      <a:off x="0" y="0"/>
                      <a:ext cx="3604412" cy="39526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44FDAF" w14:textId="77777777" w:rsidR="00F22B38" w:rsidRPr="009F16CA" w:rsidRDefault="00F22B38" w:rsidP="00F22B38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9F16CA">
        <w:rPr>
          <w:rFonts w:ascii="Arial" w:hAnsi="Arial" w:cs="Arial"/>
          <w:i/>
          <w:iCs/>
          <w:sz w:val="22"/>
          <w:szCs w:val="22"/>
          <w:lang w:val="en-US"/>
        </w:rPr>
        <w:t>Supplementary Figure 1: time-course of cytokine upregulation and effect of strains and concentration of T. pallidum on human PBMCs and keratinocytes</w:t>
      </w:r>
    </w:p>
    <w:p w14:paraId="17C5003D" w14:textId="77777777" w:rsidR="00F22B38" w:rsidRDefault="00F22B38" w:rsidP="00F22B3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F16CA">
        <w:rPr>
          <w:rFonts w:ascii="Arial" w:hAnsi="Arial" w:cs="Arial"/>
          <w:sz w:val="22"/>
          <w:szCs w:val="22"/>
          <w:lang w:val="en-US"/>
        </w:rPr>
        <w:t xml:space="preserve">The upper panel shows the strain effect of </w:t>
      </w:r>
      <w:r w:rsidRPr="009F16CA">
        <w:rPr>
          <w:rFonts w:ascii="Arial" w:hAnsi="Arial" w:cs="Arial"/>
          <w:i/>
          <w:iCs/>
          <w:sz w:val="22"/>
          <w:szCs w:val="22"/>
          <w:lang w:val="en-US"/>
        </w:rPr>
        <w:t>T. pallidum</w:t>
      </w:r>
      <w:r w:rsidRPr="009F16CA">
        <w:rPr>
          <w:rFonts w:ascii="Arial" w:hAnsi="Arial" w:cs="Arial"/>
          <w:sz w:val="22"/>
          <w:szCs w:val="22"/>
          <w:lang w:val="en-US"/>
        </w:rPr>
        <w:t xml:space="preserve"> upon exposure of WT Keratinocytes to the bacteria. The lower panel show the upregulation of IL1B at 6 hours versus 24 hours, and with three different concentrations (low, medium, high).</w:t>
      </w:r>
    </w:p>
    <w:p w14:paraId="7BA6D995" w14:textId="77777777" w:rsidR="00F22B38" w:rsidRDefault="00F22B38" w:rsidP="00F22B3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4AF61686" w14:textId="77777777" w:rsidR="00F22B38" w:rsidRPr="009F16CA" w:rsidRDefault="00F22B38" w:rsidP="00F22B3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5DCAF403" w14:textId="77777777" w:rsidR="00F22B38" w:rsidRPr="009F16CA" w:rsidRDefault="00F22B38" w:rsidP="00F22B3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DFFEF0E" w14:textId="77777777" w:rsidR="00F22B38" w:rsidRDefault="00F22B38" w:rsidP="00F22B38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6"/>
      </w:tblGrid>
      <w:tr w:rsidR="00F22B38" w:rsidRPr="00F22B38" w14:paraId="4DD2FAF4" w14:textId="77777777" w:rsidTr="00F22B38">
        <w:tc>
          <w:tcPr>
            <w:tcW w:w="10450" w:type="dxa"/>
          </w:tcPr>
          <w:tbl>
            <w:tblPr>
              <w:tblW w:w="9560" w:type="dxa"/>
              <w:tblLook w:val="04A0" w:firstRow="1" w:lastRow="0" w:firstColumn="1" w:lastColumn="0" w:noHBand="0" w:noVBand="1"/>
            </w:tblPr>
            <w:tblGrid>
              <w:gridCol w:w="1300"/>
              <w:gridCol w:w="1300"/>
              <w:gridCol w:w="1300"/>
              <w:gridCol w:w="2920"/>
              <w:gridCol w:w="1440"/>
              <w:gridCol w:w="1300"/>
            </w:tblGrid>
            <w:tr w:rsidR="00F22B38" w:rsidRPr="00F22B38" w14:paraId="7BC07FD9" w14:textId="77777777" w:rsidTr="00F22B38">
              <w:trPr>
                <w:trHeight w:val="340"/>
              </w:trPr>
              <w:tc>
                <w:tcPr>
                  <w:tcW w:w="130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E82CF5D" w14:textId="77777777" w:rsidR="00F22B38" w:rsidRPr="00F22B38" w:rsidRDefault="00F22B38" w:rsidP="00F22B3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Age</w:t>
                  </w:r>
                </w:p>
              </w:tc>
              <w:tc>
                <w:tcPr>
                  <w:tcW w:w="130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B5A167A" w14:textId="77777777" w:rsidR="00F22B38" w:rsidRPr="00F22B38" w:rsidRDefault="00F22B38" w:rsidP="00F22B3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Disease</w:t>
                  </w:r>
                  <w:proofErr w:type="spellEnd"/>
                </w:p>
              </w:tc>
              <w:tc>
                <w:tcPr>
                  <w:tcW w:w="130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A1D0B2E" w14:textId="77777777" w:rsidR="00F22B38" w:rsidRPr="00F22B38" w:rsidRDefault="00F22B38" w:rsidP="00F22B3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Sex</w:t>
                  </w:r>
                  <w:proofErr w:type="spellEnd"/>
                </w:p>
              </w:tc>
              <w:tc>
                <w:tcPr>
                  <w:tcW w:w="292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742BAC8" w14:textId="77777777" w:rsidR="00F22B38" w:rsidRPr="00F22B38" w:rsidRDefault="00F22B38" w:rsidP="00F22B3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Biopsy</w:t>
                  </w:r>
                  <w:proofErr w:type="spellEnd"/>
                  <w:r w:rsidRPr="00F22B38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 xml:space="preserve"> site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0440AE" w14:textId="77777777" w:rsidR="00F22B38" w:rsidRPr="00F22B38" w:rsidRDefault="00F22B38" w:rsidP="00F22B38">
                  <w:pPr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</w:pPr>
                  <w:proofErr w:type="spellStart"/>
                  <w:proofErr w:type="gramStart"/>
                  <w:r w:rsidRPr="00F22B38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bulkRNA</w:t>
                  </w:r>
                  <w:proofErr w:type="gramEnd"/>
                  <w:r w:rsidRPr="00F22B38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-seq</w:t>
                  </w:r>
                  <w:proofErr w:type="spellEnd"/>
                  <w:r w:rsidRPr="00F22B38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30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C322BA1" w14:textId="77777777" w:rsidR="00F22B38" w:rsidRPr="00F22B38" w:rsidRDefault="00F22B38" w:rsidP="00F22B3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proofErr w:type="spellStart"/>
                  <w:proofErr w:type="gramStart"/>
                  <w:r w:rsidRPr="00F22B38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scRNA</w:t>
                  </w:r>
                  <w:proofErr w:type="gramEnd"/>
                  <w:r w:rsidRPr="00F22B38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-seq</w:t>
                  </w:r>
                  <w:proofErr w:type="spellEnd"/>
                </w:p>
              </w:tc>
            </w:tr>
            <w:tr w:rsidR="00F22B38" w:rsidRPr="00F22B38" w14:paraId="6E088940" w14:textId="77777777" w:rsidTr="00F22B38">
              <w:trPr>
                <w:trHeight w:val="340"/>
              </w:trPr>
              <w:tc>
                <w:tcPr>
                  <w:tcW w:w="1300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2F5A929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0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5675127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. Syphilis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7A1150B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2920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9B11299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Left</w:t>
                  </w:r>
                  <w:proofErr w:type="spellEnd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lateral</w:t>
                  </w:r>
                  <w:proofErr w:type="spellEnd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anal canal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9235BFC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C8CBBAB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F22B38" w:rsidRPr="00F22B38" w14:paraId="7B6B10F4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58865F73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7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36089AB7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. Syphilis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03243374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1ED69BDF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Back</w:t>
                  </w:r>
                </w:p>
              </w:tc>
              <w:tc>
                <w:tcPr>
                  <w:tcW w:w="1440" w:type="dxa"/>
                  <w:shd w:val="clear" w:color="auto" w:fill="auto"/>
                  <w:vAlign w:val="center"/>
                  <w:hideMark/>
                </w:tcPr>
                <w:p w14:paraId="2A266C5E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1F181F07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F22B38" w:rsidRPr="00F22B38" w14:paraId="46D00567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5576506F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1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36F88C77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. Syphilis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78317869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1CE5436A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Right palm</w:t>
                  </w:r>
                </w:p>
              </w:tc>
              <w:tc>
                <w:tcPr>
                  <w:tcW w:w="1440" w:type="dxa"/>
                  <w:shd w:val="clear" w:color="auto" w:fill="auto"/>
                  <w:vAlign w:val="center"/>
                  <w:hideMark/>
                </w:tcPr>
                <w:p w14:paraId="2258094F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2669E056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F22B38" w:rsidRPr="00F22B38" w14:paraId="22229781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356C292B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3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11742DEA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. Syphilis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311234F0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2285A73E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Penile</w:t>
                  </w:r>
                  <w:proofErr w:type="spellEnd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haft</w:t>
                  </w:r>
                  <w:proofErr w:type="spellEnd"/>
                </w:p>
              </w:tc>
              <w:tc>
                <w:tcPr>
                  <w:tcW w:w="1440" w:type="dxa"/>
                  <w:shd w:val="clear" w:color="auto" w:fill="auto"/>
                  <w:vAlign w:val="center"/>
                  <w:hideMark/>
                </w:tcPr>
                <w:p w14:paraId="7C6DB702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1812BE7E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F22B38" w:rsidRPr="00F22B38" w14:paraId="0B9FE382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241AFE64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5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3A9E0397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. Syphilis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5AFC99B6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27A1BD80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ucosa</w:t>
                  </w:r>
                  <w:proofErr w:type="spellEnd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, right buccal</w:t>
                  </w:r>
                </w:p>
              </w:tc>
              <w:tc>
                <w:tcPr>
                  <w:tcW w:w="1440" w:type="dxa"/>
                  <w:shd w:val="clear" w:color="auto" w:fill="auto"/>
                  <w:vAlign w:val="center"/>
                  <w:hideMark/>
                </w:tcPr>
                <w:p w14:paraId="02EF9DF0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3D8AA9C6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F22B38" w:rsidRPr="00F22B38" w14:paraId="3FF32472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0FE79CCA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6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4376AB74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. Syphilis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3A9C5237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1A0ACFFD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Back</w:t>
                  </w:r>
                </w:p>
              </w:tc>
              <w:tc>
                <w:tcPr>
                  <w:tcW w:w="1440" w:type="dxa"/>
                  <w:shd w:val="clear" w:color="auto" w:fill="auto"/>
                  <w:vAlign w:val="center"/>
                  <w:hideMark/>
                </w:tcPr>
                <w:p w14:paraId="2BD9E5BE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614F72C7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F22B38" w:rsidRPr="00F22B38" w14:paraId="23B3D0B6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6DC9EF52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8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76EF08AF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. Syphilis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4B2D10FE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1AF1BE03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hest</w:t>
                  </w:r>
                  <w:proofErr w:type="spellEnd"/>
                </w:p>
              </w:tc>
              <w:tc>
                <w:tcPr>
                  <w:tcW w:w="1440" w:type="dxa"/>
                  <w:shd w:val="clear" w:color="auto" w:fill="auto"/>
                  <w:vAlign w:val="center"/>
                  <w:hideMark/>
                </w:tcPr>
                <w:p w14:paraId="4713357B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46F798F5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F22B38" w:rsidRPr="00F22B38" w14:paraId="138AB46D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445AAA90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654E24FC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. Syphilis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01EDCD1D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1AE284CA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Left</w:t>
                  </w:r>
                  <w:proofErr w:type="spellEnd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lank</w:t>
                  </w:r>
                  <w:proofErr w:type="spellEnd"/>
                </w:p>
              </w:tc>
              <w:tc>
                <w:tcPr>
                  <w:tcW w:w="1440" w:type="dxa"/>
                  <w:shd w:val="clear" w:color="auto" w:fill="auto"/>
                  <w:vAlign w:val="center"/>
                  <w:hideMark/>
                </w:tcPr>
                <w:p w14:paraId="7F0CF626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2F4C0C90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F22B38" w:rsidRPr="00F22B38" w14:paraId="1372E7E8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4B387158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1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4F611C34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. Syphilis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5B83CB8F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6A251087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Skin of </w:t>
                  </w: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perianal</w:t>
                  </w:r>
                  <w:proofErr w:type="spellEnd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area</w:t>
                  </w:r>
                </w:p>
              </w:tc>
              <w:tc>
                <w:tcPr>
                  <w:tcW w:w="1440" w:type="dxa"/>
                  <w:shd w:val="clear" w:color="auto" w:fill="auto"/>
                  <w:vAlign w:val="center"/>
                  <w:hideMark/>
                </w:tcPr>
                <w:p w14:paraId="2AF7F43E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0561C944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F22B38" w:rsidRPr="00F22B38" w14:paraId="649454B0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3A377D95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9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7DD98FD9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ntrols</w:t>
                  </w:r>
                  <w:proofErr w:type="spellEnd"/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1E70660E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emale</w:t>
                  </w:r>
                  <w:proofErr w:type="spellEnd"/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5907E20E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ip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1E780B0E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7E4CD500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F22B38" w:rsidRPr="00F22B38" w14:paraId="5E2DB4CA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2981CF29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5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73F52EF5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ntrols</w:t>
                  </w:r>
                  <w:proofErr w:type="spellEnd"/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20176FC2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emale</w:t>
                  </w:r>
                  <w:proofErr w:type="spellEnd"/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3E27179B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Left</w:t>
                  </w:r>
                  <w:proofErr w:type="spellEnd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Hip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7CC15CA3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210BD66C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F22B38" w:rsidRPr="00F22B38" w14:paraId="3DAF8DBA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1A7D9522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5ECEF478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ntrols</w:t>
                  </w:r>
                  <w:proofErr w:type="spellEnd"/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4485857F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515F342D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Left</w:t>
                  </w:r>
                  <w:proofErr w:type="spellEnd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Hip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4C61706C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5122C36A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F22B38" w:rsidRPr="00F22B38" w14:paraId="07B811A1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12DCF8B5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423DECF4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ntrols</w:t>
                  </w:r>
                  <w:proofErr w:type="spellEnd"/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5CB82521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1F7550B0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ip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vAlign w:val="bottom"/>
                  <w:hideMark/>
                </w:tcPr>
                <w:p w14:paraId="72A5206A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43D9705A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</w:tr>
            <w:tr w:rsidR="00F22B38" w:rsidRPr="00F22B38" w14:paraId="4EE36027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3B88F44D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10110B43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ntrols</w:t>
                  </w:r>
                  <w:proofErr w:type="spellEnd"/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78E9C248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3ACF4628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ip</w:t>
                  </w:r>
                </w:p>
              </w:tc>
              <w:tc>
                <w:tcPr>
                  <w:tcW w:w="1440" w:type="dxa"/>
                  <w:shd w:val="clear" w:color="auto" w:fill="auto"/>
                  <w:vAlign w:val="center"/>
                  <w:hideMark/>
                </w:tcPr>
                <w:p w14:paraId="3CC34C11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2B49F25B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F22B38" w:rsidRPr="00F22B38" w14:paraId="531C3715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03ECA2DF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2830EB4D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ntrols</w:t>
                  </w:r>
                  <w:proofErr w:type="spellEnd"/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77BFBBD7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emale</w:t>
                  </w:r>
                  <w:proofErr w:type="spellEnd"/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11962344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ip</w:t>
                  </w:r>
                </w:p>
              </w:tc>
              <w:tc>
                <w:tcPr>
                  <w:tcW w:w="1440" w:type="dxa"/>
                  <w:shd w:val="clear" w:color="auto" w:fill="auto"/>
                  <w:vAlign w:val="center"/>
                  <w:hideMark/>
                </w:tcPr>
                <w:p w14:paraId="47D39A6E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1BD846AE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F22B38" w:rsidRPr="00F22B38" w14:paraId="53659507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7C7A1178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71FD178F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ntrols</w:t>
                  </w:r>
                  <w:proofErr w:type="spellEnd"/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157DC99B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emale</w:t>
                  </w:r>
                  <w:proofErr w:type="spellEnd"/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15ABEE24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ip</w:t>
                  </w:r>
                </w:p>
              </w:tc>
              <w:tc>
                <w:tcPr>
                  <w:tcW w:w="1440" w:type="dxa"/>
                  <w:shd w:val="clear" w:color="auto" w:fill="auto"/>
                  <w:vAlign w:val="center"/>
                  <w:hideMark/>
                </w:tcPr>
                <w:p w14:paraId="7FDBA2B5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27FDEC79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F22B38" w:rsidRPr="00F22B38" w14:paraId="22F0DC57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7B131AC9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26F78AC8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ntrols</w:t>
                  </w:r>
                  <w:proofErr w:type="spellEnd"/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0193D494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1F4EF4E7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ip</w:t>
                  </w:r>
                </w:p>
              </w:tc>
              <w:tc>
                <w:tcPr>
                  <w:tcW w:w="1440" w:type="dxa"/>
                  <w:shd w:val="clear" w:color="auto" w:fill="auto"/>
                  <w:vAlign w:val="center"/>
                  <w:hideMark/>
                </w:tcPr>
                <w:p w14:paraId="3316122B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70C3CF33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F22B38" w:rsidRPr="00F22B38" w14:paraId="5BA7BFBF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0D41BAC5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2DA6BDC8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ntrols</w:t>
                  </w:r>
                  <w:proofErr w:type="spellEnd"/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70CB6D8E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emale</w:t>
                  </w:r>
                  <w:proofErr w:type="spellEnd"/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4736E0DD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ip</w:t>
                  </w:r>
                </w:p>
              </w:tc>
              <w:tc>
                <w:tcPr>
                  <w:tcW w:w="1440" w:type="dxa"/>
                  <w:shd w:val="clear" w:color="auto" w:fill="auto"/>
                  <w:vAlign w:val="center"/>
                  <w:hideMark/>
                </w:tcPr>
                <w:p w14:paraId="1F5D56ED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5ADC975D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F22B38" w:rsidRPr="00F22B38" w14:paraId="23879EFE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4D73F0FB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73F0AAEB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ntrols</w:t>
                  </w:r>
                  <w:proofErr w:type="spellEnd"/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72D9DC20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emale</w:t>
                  </w:r>
                  <w:proofErr w:type="spellEnd"/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2ADEA10D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ip</w:t>
                  </w:r>
                </w:p>
              </w:tc>
              <w:tc>
                <w:tcPr>
                  <w:tcW w:w="1440" w:type="dxa"/>
                  <w:shd w:val="clear" w:color="auto" w:fill="auto"/>
                  <w:vAlign w:val="center"/>
                  <w:hideMark/>
                </w:tcPr>
                <w:p w14:paraId="39D53914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43FB8770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F22B38" w:rsidRPr="00F22B38" w14:paraId="29D5A7CE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24EB3ECE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7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6FD53814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ntrols</w:t>
                  </w:r>
                  <w:proofErr w:type="spellEnd"/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61D54FE6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emale</w:t>
                  </w:r>
                  <w:proofErr w:type="spellEnd"/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4F67157A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ip</w:t>
                  </w:r>
                </w:p>
              </w:tc>
              <w:tc>
                <w:tcPr>
                  <w:tcW w:w="1440" w:type="dxa"/>
                  <w:shd w:val="clear" w:color="auto" w:fill="auto"/>
                  <w:vAlign w:val="center"/>
                  <w:hideMark/>
                </w:tcPr>
                <w:p w14:paraId="40AFCAE1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3306E03F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F22B38" w:rsidRPr="00F22B38" w14:paraId="6FC33CA9" w14:textId="77777777" w:rsidTr="00F22B38">
              <w:trPr>
                <w:trHeight w:val="340"/>
              </w:trPr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0493584A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8</w:t>
                  </w:r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23AEC92E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ntrols</w:t>
                  </w:r>
                  <w:proofErr w:type="spellEnd"/>
                </w:p>
              </w:tc>
              <w:tc>
                <w:tcPr>
                  <w:tcW w:w="1300" w:type="dxa"/>
                  <w:shd w:val="clear" w:color="auto" w:fill="auto"/>
                  <w:vAlign w:val="center"/>
                  <w:hideMark/>
                </w:tcPr>
                <w:p w14:paraId="0368A954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emale</w:t>
                  </w:r>
                  <w:proofErr w:type="spellEnd"/>
                </w:p>
              </w:tc>
              <w:tc>
                <w:tcPr>
                  <w:tcW w:w="2920" w:type="dxa"/>
                  <w:shd w:val="clear" w:color="auto" w:fill="auto"/>
                  <w:vAlign w:val="center"/>
                  <w:hideMark/>
                </w:tcPr>
                <w:p w14:paraId="6134B728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ip</w:t>
                  </w:r>
                </w:p>
              </w:tc>
              <w:tc>
                <w:tcPr>
                  <w:tcW w:w="1440" w:type="dxa"/>
                  <w:shd w:val="clear" w:color="auto" w:fill="auto"/>
                  <w:vAlign w:val="center"/>
                  <w:hideMark/>
                </w:tcPr>
                <w:p w14:paraId="3E6369D9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F22B3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</w:t>
                  </w:r>
                </w:p>
              </w:tc>
              <w:tc>
                <w:tcPr>
                  <w:tcW w:w="1300" w:type="dxa"/>
                  <w:shd w:val="clear" w:color="auto" w:fill="auto"/>
                  <w:noWrap/>
                  <w:vAlign w:val="bottom"/>
                  <w:hideMark/>
                </w:tcPr>
                <w:p w14:paraId="06E08E64" w14:textId="77777777" w:rsidR="00F22B38" w:rsidRPr="00F22B38" w:rsidRDefault="00F22B38" w:rsidP="00F22B3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2FFB1149" w14:textId="77777777" w:rsidR="00F22B38" w:rsidRPr="00F22B38" w:rsidRDefault="00F22B38" w:rsidP="006E30E3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</w:tr>
      <w:tr w:rsidR="00F22B38" w:rsidRPr="00F22B38" w14:paraId="7BAEFA20" w14:textId="77777777" w:rsidTr="00F22B38">
        <w:tc>
          <w:tcPr>
            <w:tcW w:w="10450" w:type="dxa"/>
          </w:tcPr>
          <w:p w14:paraId="31F24FE3" w14:textId="77777777" w:rsidR="00F22B38" w:rsidRPr="00F22B38" w:rsidRDefault="00F22B38" w:rsidP="006E30E3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37EF8ADC" w14:textId="77777777" w:rsidR="00F22B38" w:rsidRPr="00F22B38" w:rsidRDefault="00F22B38" w:rsidP="006E30E3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F22B3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Supplementary Table 1: patients and healthy controls </w:t>
            </w:r>
          </w:p>
        </w:tc>
      </w:tr>
    </w:tbl>
    <w:p w14:paraId="02BEA686" w14:textId="77777777" w:rsidR="00F22B38" w:rsidRPr="009F16CA" w:rsidRDefault="00F22B38" w:rsidP="00F22B38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</w:p>
    <w:p w14:paraId="670710C2" w14:textId="77777777" w:rsidR="00F22B38" w:rsidRPr="009F16CA" w:rsidRDefault="00F22B38" w:rsidP="00F22B38">
      <w:pPr>
        <w:rPr>
          <w:rFonts w:ascii="Arial" w:hAnsi="Arial" w:cs="Arial"/>
          <w:sz w:val="22"/>
          <w:szCs w:val="22"/>
          <w:lang w:val="en-US"/>
        </w:rPr>
      </w:pPr>
    </w:p>
    <w:tbl>
      <w:tblPr>
        <w:tblpPr w:leftFromText="180" w:rightFromText="180" w:vertAnchor="text" w:tblpY="1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251"/>
        <w:gridCol w:w="20"/>
        <w:gridCol w:w="2102"/>
        <w:gridCol w:w="614"/>
        <w:gridCol w:w="1377"/>
        <w:gridCol w:w="121"/>
        <w:gridCol w:w="17"/>
        <w:gridCol w:w="772"/>
        <w:gridCol w:w="576"/>
        <w:gridCol w:w="136"/>
        <w:gridCol w:w="650"/>
        <w:gridCol w:w="821"/>
        <w:gridCol w:w="589"/>
      </w:tblGrid>
      <w:tr w:rsidR="00F22B38" w:rsidRPr="00F22B38" w14:paraId="113BE739" w14:textId="77777777" w:rsidTr="006E30E3">
        <w:trPr>
          <w:gridAfter w:val="8"/>
          <w:wAfter w:w="4502" w:type="dxa"/>
        </w:trPr>
        <w:tc>
          <w:tcPr>
            <w:tcW w:w="12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51AD785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CD163</w:t>
            </w:r>
          </w:p>
        </w:tc>
        <w:tc>
          <w:tcPr>
            <w:tcW w:w="2815" w:type="dxa"/>
            <w:gridSpan w:val="3"/>
            <w:tcBorders>
              <w:top w:val="single" w:sz="8" w:space="0" w:color="A3A3A3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CAC928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Thermofisher</w:t>
            </w:r>
            <w:proofErr w:type="spellEnd"/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  scientific</w:t>
            </w:r>
            <w:proofErr w:type="gramEnd"/>
          </w:p>
        </w:tc>
        <w:tc>
          <w:tcPr>
            <w:tcW w:w="1418" w:type="dxa"/>
            <w:tcBorders>
              <w:top w:val="single" w:sz="8" w:space="0" w:color="A3A3A3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B93D415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MA5-11458</w:t>
            </w:r>
          </w:p>
        </w:tc>
      </w:tr>
      <w:tr w:rsidR="00F22B38" w:rsidRPr="00F22B38" w14:paraId="7FDB418D" w14:textId="77777777" w:rsidTr="006E30E3">
        <w:trPr>
          <w:gridAfter w:val="8"/>
          <w:wAfter w:w="4502" w:type="dxa"/>
        </w:trPr>
        <w:tc>
          <w:tcPr>
            <w:tcW w:w="1286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2223506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CLEC9A</w:t>
            </w:r>
          </w:p>
        </w:tc>
        <w:tc>
          <w:tcPr>
            <w:tcW w:w="2815" w:type="dxa"/>
            <w:gridSpan w:val="3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558ED50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Thermofisher</w:t>
            </w:r>
            <w:proofErr w:type="spellEnd"/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  scientific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F94F081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55451-I-AP</w:t>
            </w:r>
          </w:p>
        </w:tc>
      </w:tr>
      <w:tr w:rsidR="00F22B38" w:rsidRPr="00F22B38" w14:paraId="31E63301" w14:textId="77777777" w:rsidTr="006E30E3">
        <w:trPr>
          <w:gridAfter w:val="8"/>
          <w:wAfter w:w="4502" w:type="dxa"/>
        </w:trPr>
        <w:tc>
          <w:tcPr>
            <w:tcW w:w="1286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96EC35F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CLEC10A</w:t>
            </w:r>
          </w:p>
        </w:tc>
        <w:tc>
          <w:tcPr>
            <w:tcW w:w="2815" w:type="dxa"/>
            <w:gridSpan w:val="3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949E4CF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Thermofisher</w:t>
            </w:r>
            <w:proofErr w:type="spellEnd"/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  scientific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DBB61D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TA810180</w:t>
            </w:r>
          </w:p>
        </w:tc>
      </w:tr>
      <w:tr w:rsidR="00F22B38" w:rsidRPr="00F22B38" w14:paraId="1D68C46E" w14:textId="77777777" w:rsidTr="006E30E3">
        <w:trPr>
          <w:gridAfter w:val="8"/>
          <w:wAfter w:w="4502" w:type="dxa"/>
        </w:trPr>
        <w:tc>
          <w:tcPr>
            <w:tcW w:w="1286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73F773E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CD207</w:t>
            </w:r>
          </w:p>
        </w:tc>
        <w:tc>
          <w:tcPr>
            <w:tcW w:w="2815" w:type="dxa"/>
            <w:gridSpan w:val="3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CE631D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Thermofisher</w:t>
            </w:r>
            <w:proofErr w:type="spellEnd"/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  scientific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BCFDFD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PA5-82422</w:t>
            </w:r>
          </w:p>
        </w:tc>
      </w:tr>
      <w:tr w:rsidR="00F22B38" w:rsidRPr="00F22B38" w14:paraId="6A20C053" w14:textId="77777777" w:rsidTr="006E30E3">
        <w:trPr>
          <w:gridAfter w:val="8"/>
          <w:wAfter w:w="4502" w:type="dxa"/>
        </w:trPr>
        <w:tc>
          <w:tcPr>
            <w:tcW w:w="1286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7446AA1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LAMP3</w:t>
            </w:r>
          </w:p>
        </w:tc>
        <w:tc>
          <w:tcPr>
            <w:tcW w:w="2815" w:type="dxa"/>
            <w:gridSpan w:val="3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6BB84F1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Thermofisher</w:t>
            </w:r>
            <w:proofErr w:type="spellEnd"/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  scientific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E80551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PA5-84069</w:t>
            </w:r>
          </w:p>
        </w:tc>
      </w:tr>
      <w:tr w:rsidR="00F22B38" w:rsidRPr="00F22B38" w14:paraId="71BD95BA" w14:textId="77777777" w:rsidTr="006E30E3">
        <w:trPr>
          <w:gridAfter w:val="8"/>
          <w:wAfter w:w="4502" w:type="dxa"/>
        </w:trPr>
        <w:tc>
          <w:tcPr>
            <w:tcW w:w="1286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57F306F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CD3</w:t>
            </w:r>
          </w:p>
        </w:tc>
        <w:tc>
          <w:tcPr>
            <w:tcW w:w="2815" w:type="dxa"/>
            <w:gridSpan w:val="3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B71C499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ORIGE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901D36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UM500048</w:t>
            </w:r>
          </w:p>
        </w:tc>
      </w:tr>
      <w:tr w:rsidR="00F22B38" w:rsidRPr="00F22B38" w14:paraId="02A96978" w14:textId="77777777" w:rsidTr="006E30E3">
        <w:trPr>
          <w:gridAfter w:val="8"/>
          <w:wAfter w:w="4502" w:type="dxa"/>
        </w:trPr>
        <w:tc>
          <w:tcPr>
            <w:tcW w:w="1286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125FD1B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CD20</w:t>
            </w:r>
          </w:p>
        </w:tc>
        <w:tc>
          <w:tcPr>
            <w:tcW w:w="2815" w:type="dxa"/>
            <w:gridSpan w:val="3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96BA416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82D16F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AB9475</w:t>
            </w:r>
          </w:p>
        </w:tc>
      </w:tr>
      <w:tr w:rsidR="00F22B38" w:rsidRPr="00F22B38" w14:paraId="3E28E5C3" w14:textId="77777777" w:rsidTr="006E30E3">
        <w:trPr>
          <w:gridAfter w:val="8"/>
          <w:wAfter w:w="4502" w:type="dxa"/>
        </w:trPr>
        <w:tc>
          <w:tcPr>
            <w:tcW w:w="1286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3FC16A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CD138</w:t>
            </w:r>
          </w:p>
        </w:tc>
        <w:tc>
          <w:tcPr>
            <w:tcW w:w="2815" w:type="dxa"/>
            <w:gridSpan w:val="3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EBC86B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LIFESPAN BIOSCI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74713B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LS-B9360</w:t>
            </w:r>
          </w:p>
        </w:tc>
      </w:tr>
      <w:tr w:rsidR="00F22B38" w:rsidRPr="00F22B38" w14:paraId="75A8CE53" w14:textId="77777777" w:rsidTr="006E30E3">
        <w:trPr>
          <w:gridAfter w:val="8"/>
          <w:wAfter w:w="4502" w:type="dxa"/>
        </w:trPr>
        <w:tc>
          <w:tcPr>
            <w:tcW w:w="1286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2033C7C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TREM1</w:t>
            </w:r>
          </w:p>
        </w:tc>
        <w:tc>
          <w:tcPr>
            <w:tcW w:w="2815" w:type="dxa"/>
            <w:gridSpan w:val="3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134484D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DC670FD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Ab225861</w:t>
            </w:r>
          </w:p>
          <w:p w14:paraId="60E96A88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F22B38" w:rsidRPr="009F16CA" w14:paraId="0667CC33" w14:textId="77777777" w:rsidTr="006E30E3">
        <w:trPr>
          <w:gridAfter w:val="8"/>
          <w:wAfter w:w="4502" w:type="dxa"/>
        </w:trPr>
        <w:tc>
          <w:tcPr>
            <w:tcW w:w="1286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004E12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TREM2</w:t>
            </w:r>
          </w:p>
        </w:tc>
        <w:tc>
          <w:tcPr>
            <w:tcW w:w="2815" w:type="dxa"/>
            <w:gridSpan w:val="3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EBFF58F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Novus b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53C53CD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NBP1-07101</w:t>
            </w:r>
          </w:p>
        </w:tc>
      </w:tr>
      <w:tr w:rsidR="00F22B38" w:rsidRPr="009F16CA" w14:paraId="6EE5C9FF" w14:textId="77777777" w:rsidTr="006E30E3">
        <w:trPr>
          <w:gridAfter w:val="8"/>
          <w:wAfter w:w="4502" w:type="dxa"/>
        </w:trPr>
        <w:tc>
          <w:tcPr>
            <w:tcW w:w="1286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7116325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CD11c</w:t>
            </w:r>
          </w:p>
        </w:tc>
        <w:tc>
          <w:tcPr>
            <w:tcW w:w="2815" w:type="dxa"/>
            <w:gridSpan w:val="3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1155922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proofErr w:type="spellStart"/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B094D43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Ab216028</w:t>
            </w:r>
          </w:p>
        </w:tc>
      </w:tr>
      <w:tr w:rsidR="00F22B38" w:rsidRPr="009F16CA" w14:paraId="6E70E408" w14:textId="77777777" w:rsidTr="006E30E3">
        <w:trPr>
          <w:gridAfter w:val="8"/>
          <w:wAfter w:w="4502" w:type="dxa"/>
        </w:trPr>
        <w:tc>
          <w:tcPr>
            <w:tcW w:w="1286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083207F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CXCR5</w:t>
            </w:r>
          </w:p>
        </w:tc>
        <w:tc>
          <w:tcPr>
            <w:tcW w:w="2815" w:type="dxa"/>
            <w:gridSpan w:val="3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1824822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Lifespan bioscienc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E160955" w14:textId="77777777" w:rsidR="00F22B38" w:rsidRPr="00F22B38" w:rsidRDefault="00F22B38" w:rsidP="006E30E3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22B38">
              <w:rPr>
                <w:rFonts w:ascii="Arial" w:hAnsi="Arial" w:cs="Arial"/>
                <w:sz w:val="22"/>
                <w:szCs w:val="22"/>
                <w:lang w:val="en-US"/>
              </w:rPr>
              <w:t>LS-B2827</w:t>
            </w:r>
          </w:p>
        </w:tc>
      </w:tr>
      <w:tr w:rsidR="00F22B38" w:rsidRPr="009F16CA" w14:paraId="7693B350" w14:textId="77777777" w:rsidTr="006E30E3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90528" w14:textId="77777777" w:rsidR="00F22B38" w:rsidRPr="009F16CA" w:rsidRDefault="00F22B38" w:rsidP="006E30E3">
            <w:pPr>
              <w:rPr>
                <w:lang w:val="en-US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7D248" w14:textId="77777777" w:rsidR="00F22B38" w:rsidRPr="009F16CA" w:rsidRDefault="00F22B38" w:rsidP="006E3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AECA5" w14:textId="77777777" w:rsidR="00F22B38" w:rsidRPr="009F16CA" w:rsidRDefault="00F22B38" w:rsidP="006E3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563A4" w14:textId="77777777" w:rsidR="00F22B38" w:rsidRPr="009F16CA" w:rsidRDefault="00F22B38" w:rsidP="006E3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C3B0E" w14:textId="77777777" w:rsidR="00F22B38" w:rsidRPr="009F16CA" w:rsidRDefault="00F22B38" w:rsidP="006E3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275EE" w14:textId="77777777" w:rsidR="00F22B38" w:rsidRPr="009F16CA" w:rsidRDefault="00F22B38" w:rsidP="006E3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103D" w14:textId="77777777" w:rsidR="00F22B38" w:rsidRPr="009F16CA" w:rsidRDefault="00F22B38" w:rsidP="006E3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2D9C4" w14:textId="77777777" w:rsidR="00F22B38" w:rsidRPr="009F16CA" w:rsidRDefault="00F22B38" w:rsidP="006E3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8F35F" w14:textId="77777777" w:rsidR="00F22B38" w:rsidRPr="009F16CA" w:rsidRDefault="00F22B38" w:rsidP="006E3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D3BB6" w14:textId="77777777" w:rsidR="00F22B38" w:rsidRPr="009F16CA" w:rsidRDefault="00F22B38" w:rsidP="006E3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8716F" w14:textId="77777777" w:rsidR="00F22B38" w:rsidRPr="009F16CA" w:rsidRDefault="00F22B38" w:rsidP="006E3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491A2" w14:textId="77777777" w:rsidR="00F22B38" w:rsidRPr="009F16CA" w:rsidRDefault="00F22B38" w:rsidP="006E30E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B52FE7F" w14:textId="77777777" w:rsidR="00F22B38" w:rsidRPr="009A536F" w:rsidRDefault="00F22B38" w:rsidP="00F22B3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59FA207B" w14:textId="77777777" w:rsidR="00F22B38" w:rsidRDefault="00F22B38" w:rsidP="00F22B38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9F16CA">
        <w:rPr>
          <w:rFonts w:ascii="Arial" w:hAnsi="Arial" w:cs="Arial"/>
          <w:i/>
          <w:iCs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i/>
          <w:iCs/>
          <w:sz w:val="22"/>
          <w:szCs w:val="22"/>
          <w:lang w:val="en-US"/>
        </w:rPr>
        <w:t>2</w:t>
      </w:r>
      <w:r w:rsidRPr="009F16CA">
        <w:rPr>
          <w:rFonts w:ascii="Arial" w:hAnsi="Arial" w:cs="Arial"/>
          <w:i/>
          <w:iCs/>
          <w:sz w:val="22"/>
          <w:szCs w:val="22"/>
          <w:lang w:val="en-US"/>
        </w:rPr>
        <w:t>: antibodies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 used</w:t>
      </w:r>
      <w:r w:rsidRPr="009F16CA">
        <w:rPr>
          <w:rFonts w:ascii="Arial" w:hAnsi="Arial" w:cs="Arial"/>
          <w:i/>
          <w:iCs/>
          <w:sz w:val="22"/>
          <w:szCs w:val="22"/>
          <w:lang w:val="en-US"/>
        </w:rPr>
        <w:t xml:space="preserve"> for immunohistochemistry</w:t>
      </w:r>
      <w:bookmarkStart w:id="0" w:name="_GoBack"/>
      <w:bookmarkEnd w:id="0"/>
    </w:p>
    <w:p w14:paraId="6BBD006C" w14:textId="77777777" w:rsidR="002047BA" w:rsidRDefault="002047BA"/>
    <w:sectPr w:rsidR="002047BA" w:rsidSect="00737B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38"/>
    <w:rsid w:val="000161F6"/>
    <w:rsid w:val="00036BDF"/>
    <w:rsid w:val="000A3613"/>
    <w:rsid w:val="000A6534"/>
    <w:rsid w:val="000B34D9"/>
    <w:rsid w:val="000D46DD"/>
    <w:rsid w:val="000D5FCE"/>
    <w:rsid w:val="000E7345"/>
    <w:rsid w:val="00101B43"/>
    <w:rsid w:val="0016467C"/>
    <w:rsid w:val="001A782C"/>
    <w:rsid w:val="001C7269"/>
    <w:rsid w:val="001E7444"/>
    <w:rsid w:val="002047BA"/>
    <w:rsid w:val="00223259"/>
    <w:rsid w:val="00266273"/>
    <w:rsid w:val="00276AA8"/>
    <w:rsid w:val="002F5360"/>
    <w:rsid w:val="003004BB"/>
    <w:rsid w:val="0030144D"/>
    <w:rsid w:val="00324DEF"/>
    <w:rsid w:val="003370BD"/>
    <w:rsid w:val="00347559"/>
    <w:rsid w:val="00353B66"/>
    <w:rsid w:val="003662CB"/>
    <w:rsid w:val="00367493"/>
    <w:rsid w:val="00390552"/>
    <w:rsid w:val="003B6FF7"/>
    <w:rsid w:val="00402C80"/>
    <w:rsid w:val="00411217"/>
    <w:rsid w:val="0043341C"/>
    <w:rsid w:val="004516D8"/>
    <w:rsid w:val="00451CE1"/>
    <w:rsid w:val="00472718"/>
    <w:rsid w:val="0047394E"/>
    <w:rsid w:val="00483D32"/>
    <w:rsid w:val="00496D12"/>
    <w:rsid w:val="004F51F5"/>
    <w:rsid w:val="00513C30"/>
    <w:rsid w:val="00515C17"/>
    <w:rsid w:val="00522F1E"/>
    <w:rsid w:val="00533D3A"/>
    <w:rsid w:val="00551513"/>
    <w:rsid w:val="005710DE"/>
    <w:rsid w:val="00585C51"/>
    <w:rsid w:val="00585C8E"/>
    <w:rsid w:val="00590BBA"/>
    <w:rsid w:val="005926E8"/>
    <w:rsid w:val="005A4F26"/>
    <w:rsid w:val="005D1CE2"/>
    <w:rsid w:val="005D5ABF"/>
    <w:rsid w:val="005D6BD9"/>
    <w:rsid w:val="00620FEC"/>
    <w:rsid w:val="00646707"/>
    <w:rsid w:val="00660526"/>
    <w:rsid w:val="006759C2"/>
    <w:rsid w:val="00683053"/>
    <w:rsid w:val="00685616"/>
    <w:rsid w:val="006904AB"/>
    <w:rsid w:val="006C12BF"/>
    <w:rsid w:val="006C73E2"/>
    <w:rsid w:val="00703507"/>
    <w:rsid w:val="00724B23"/>
    <w:rsid w:val="0073151D"/>
    <w:rsid w:val="00737B7D"/>
    <w:rsid w:val="0075047B"/>
    <w:rsid w:val="00783E87"/>
    <w:rsid w:val="007F20A8"/>
    <w:rsid w:val="00803747"/>
    <w:rsid w:val="00807E2A"/>
    <w:rsid w:val="00825667"/>
    <w:rsid w:val="00825B6F"/>
    <w:rsid w:val="008275E7"/>
    <w:rsid w:val="00870A23"/>
    <w:rsid w:val="00874AB3"/>
    <w:rsid w:val="00884872"/>
    <w:rsid w:val="00897674"/>
    <w:rsid w:val="008A1057"/>
    <w:rsid w:val="008B2817"/>
    <w:rsid w:val="008B4727"/>
    <w:rsid w:val="008B7018"/>
    <w:rsid w:val="008C1C9B"/>
    <w:rsid w:val="008F0FC8"/>
    <w:rsid w:val="008F12E3"/>
    <w:rsid w:val="00903D5E"/>
    <w:rsid w:val="00911382"/>
    <w:rsid w:val="009217AE"/>
    <w:rsid w:val="00924BA4"/>
    <w:rsid w:val="009253A5"/>
    <w:rsid w:val="00935A77"/>
    <w:rsid w:val="00947E6E"/>
    <w:rsid w:val="00952CAC"/>
    <w:rsid w:val="009A0B34"/>
    <w:rsid w:val="009B15CC"/>
    <w:rsid w:val="009D2EBA"/>
    <w:rsid w:val="009E1B56"/>
    <w:rsid w:val="00A01ADF"/>
    <w:rsid w:val="00A074F9"/>
    <w:rsid w:val="00A63957"/>
    <w:rsid w:val="00A9210F"/>
    <w:rsid w:val="00AA7A61"/>
    <w:rsid w:val="00AC3ABD"/>
    <w:rsid w:val="00AE723B"/>
    <w:rsid w:val="00B004DE"/>
    <w:rsid w:val="00B2163F"/>
    <w:rsid w:val="00B268E3"/>
    <w:rsid w:val="00B323AE"/>
    <w:rsid w:val="00B50608"/>
    <w:rsid w:val="00B718FC"/>
    <w:rsid w:val="00BB6A62"/>
    <w:rsid w:val="00BB7D29"/>
    <w:rsid w:val="00BC4270"/>
    <w:rsid w:val="00BC5564"/>
    <w:rsid w:val="00BC6108"/>
    <w:rsid w:val="00BE5D91"/>
    <w:rsid w:val="00C25C3B"/>
    <w:rsid w:val="00C263AC"/>
    <w:rsid w:val="00C601B3"/>
    <w:rsid w:val="00CA397A"/>
    <w:rsid w:val="00CC1767"/>
    <w:rsid w:val="00CC4835"/>
    <w:rsid w:val="00D55C1A"/>
    <w:rsid w:val="00D759BC"/>
    <w:rsid w:val="00D75DAB"/>
    <w:rsid w:val="00D87676"/>
    <w:rsid w:val="00D96C8B"/>
    <w:rsid w:val="00D97F49"/>
    <w:rsid w:val="00DF137C"/>
    <w:rsid w:val="00DF2240"/>
    <w:rsid w:val="00E034B3"/>
    <w:rsid w:val="00E14813"/>
    <w:rsid w:val="00E27332"/>
    <w:rsid w:val="00E3639F"/>
    <w:rsid w:val="00E36872"/>
    <w:rsid w:val="00E47177"/>
    <w:rsid w:val="00E5044E"/>
    <w:rsid w:val="00E53AB8"/>
    <w:rsid w:val="00E5770D"/>
    <w:rsid w:val="00E70C00"/>
    <w:rsid w:val="00E81004"/>
    <w:rsid w:val="00E872F5"/>
    <w:rsid w:val="00EA4EE9"/>
    <w:rsid w:val="00EA7F8E"/>
    <w:rsid w:val="00EB002C"/>
    <w:rsid w:val="00EC01AB"/>
    <w:rsid w:val="00ED27D6"/>
    <w:rsid w:val="00ED3EC8"/>
    <w:rsid w:val="00ED7105"/>
    <w:rsid w:val="00EF450F"/>
    <w:rsid w:val="00F02D91"/>
    <w:rsid w:val="00F0568A"/>
    <w:rsid w:val="00F14BFB"/>
    <w:rsid w:val="00F22B38"/>
    <w:rsid w:val="00F349EF"/>
    <w:rsid w:val="00F515B0"/>
    <w:rsid w:val="00F56EC5"/>
    <w:rsid w:val="00F60E2C"/>
    <w:rsid w:val="00F929FE"/>
    <w:rsid w:val="00FB59BB"/>
    <w:rsid w:val="00FD45B2"/>
    <w:rsid w:val="00FE6579"/>
    <w:rsid w:val="00FF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4FC810"/>
  <w15:chartTrackingRefBased/>
  <w15:docId w15:val="{1A63FBB0-72E2-4444-8988-C84AFDA13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B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3-03T16:19:00Z</dcterms:created>
  <dcterms:modified xsi:type="dcterms:W3CDTF">2025-03-03T16:22:00Z</dcterms:modified>
</cp:coreProperties>
</file>